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6D491" w14:textId="77777777" w:rsidR="0000369C" w:rsidRPr="0000369C" w:rsidRDefault="0000369C" w:rsidP="00F4623D">
      <w:pPr>
        <w:rPr>
          <w:rFonts w:asciiTheme="majorHAnsi" w:hAnsiTheme="majorHAnsi"/>
          <w:b/>
        </w:rPr>
      </w:pPr>
      <w:r w:rsidRPr="0000369C">
        <w:rPr>
          <w:rFonts w:asciiTheme="majorHAnsi" w:hAnsiTheme="majorHAnsi"/>
          <w:b/>
        </w:rPr>
        <w:t>Figure S</w:t>
      </w:r>
      <w:r w:rsidR="00484955">
        <w:rPr>
          <w:rFonts w:asciiTheme="majorHAnsi" w:hAnsiTheme="majorHAnsi"/>
          <w:b/>
        </w:rPr>
        <w:t>6</w:t>
      </w:r>
      <w:bookmarkStart w:id="0" w:name="_GoBack"/>
      <w:bookmarkEnd w:id="0"/>
      <w:r w:rsidR="00F4623D" w:rsidRPr="0000369C">
        <w:rPr>
          <w:rFonts w:asciiTheme="majorHAnsi" w:hAnsiTheme="majorHAnsi"/>
          <w:b/>
        </w:rPr>
        <w:t>.</w:t>
      </w:r>
    </w:p>
    <w:p w14:paraId="1175C001" w14:textId="77777777" w:rsidR="004D67A2" w:rsidRPr="00E50539" w:rsidRDefault="00F4623D" w:rsidP="004F3FD4">
      <w:pPr>
        <w:spacing w:after="0"/>
        <w:jc w:val="both"/>
        <w:rPr>
          <w:rFonts w:ascii="Calibri" w:hAnsi="Calibri"/>
        </w:rPr>
      </w:pPr>
      <w:r w:rsidRPr="0000369C">
        <w:rPr>
          <w:rFonts w:asciiTheme="majorHAnsi" w:hAnsiTheme="majorHAnsi"/>
          <w:b/>
        </w:rPr>
        <w:t xml:space="preserve">Comparison of CDR3 length </w:t>
      </w:r>
      <w:r w:rsidR="0000369C" w:rsidRPr="0000369C">
        <w:rPr>
          <w:rFonts w:asciiTheme="majorHAnsi" w:hAnsiTheme="majorHAnsi"/>
          <w:b/>
        </w:rPr>
        <w:t xml:space="preserve">profiles </w:t>
      </w:r>
      <w:r w:rsidRPr="0000369C">
        <w:rPr>
          <w:rFonts w:asciiTheme="majorHAnsi" w:hAnsiTheme="majorHAnsi"/>
          <w:b/>
        </w:rPr>
        <w:t>from Immunoscope</w:t>
      </w:r>
      <w:r w:rsidR="0000369C" w:rsidRPr="0000369C">
        <w:rPr>
          <w:rFonts w:asciiTheme="majorHAnsi" w:hAnsiTheme="majorHAnsi"/>
          <w:b/>
        </w:rPr>
        <w:t xml:space="preserve"> spectratyping</w:t>
      </w:r>
      <w:r w:rsidRPr="0000369C">
        <w:rPr>
          <w:rFonts w:asciiTheme="majorHAnsi" w:hAnsiTheme="majorHAnsi"/>
          <w:b/>
        </w:rPr>
        <w:t xml:space="preserve"> and 454 </w:t>
      </w:r>
      <w:r w:rsidR="0000369C" w:rsidRPr="0000369C">
        <w:rPr>
          <w:rFonts w:asciiTheme="majorHAnsi" w:hAnsiTheme="majorHAnsi"/>
          <w:b/>
        </w:rPr>
        <w:t>pyrosequencing</w:t>
      </w:r>
      <w:r w:rsidRPr="0000369C">
        <w:rPr>
          <w:rFonts w:asciiTheme="majorHAnsi" w:hAnsiTheme="majorHAnsi"/>
          <w:b/>
        </w:rPr>
        <w:t xml:space="preserve">. </w:t>
      </w:r>
      <w:r w:rsidR="004D67A2">
        <w:rPr>
          <w:rFonts w:ascii="Calibri" w:hAnsi="Calibri"/>
        </w:rPr>
        <w:t xml:space="preserve">The CDR3 length profiles were computed </w:t>
      </w:r>
      <w:r w:rsidR="004D67A2" w:rsidRPr="00E50539">
        <w:rPr>
          <w:rFonts w:ascii="Calibri" w:hAnsi="Calibri"/>
        </w:rPr>
        <w:t>from 454 sequence data</w:t>
      </w:r>
      <w:r w:rsidR="004D67A2">
        <w:rPr>
          <w:rFonts w:ascii="Calibri" w:hAnsi="Calibri"/>
        </w:rPr>
        <w:t xml:space="preserve"> and compared to the immunoscope spectratypes from the same fish. (</w:t>
      </w:r>
      <w:r w:rsidR="004D67A2" w:rsidRPr="004D67A2">
        <w:rPr>
          <w:rFonts w:ascii="Calibri" w:hAnsi="Calibri"/>
        </w:rPr>
        <w:t>A</w:t>
      </w:r>
      <w:r w:rsidR="004D67A2">
        <w:rPr>
          <w:rFonts w:ascii="Calibri" w:hAnsi="Calibri"/>
        </w:rPr>
        <w:t>)</w:t>
      </w:r>
      <w:r w:rsidR="004D67A2" w:rsidRPr="00E50539">
        <w:rPr>
          <w:rFonts w:ascii="Calibri" w:hAnsi="Calibri"/>
        </w:rPr>
        <w:t xml:space="preserve"> </w:t>
      </w:r>
      <w:r w:rsidR="004D67A2">
        <w:rPr>
          <w:rFonts w:ascii="Calibri" w:hAnsi="Calibri"/>
        </w:rPr>
        <w:t>shows that the</w:t>
      </w:r>
      <w:r w:rsidR="004D67A2" w:rsidRPr="00E50539">
        <w:rPr>
          <w:rFonts w:ascii="Calibri" w:hAnsi="Calibri"/>
        </w:rPr>
        <w:t xml:space="preserve"> distributions were </w:t>
      </w:r>
      <w:r w:rsidR="004D67A2">
        <w:rPr>
          <w:rFonts w:ascii="Calibri" w:hAnsi="Calibri"/>
        </w:rPr>
        <w:t>quasi-</w:t>
      </w:r>
      <w:r w:rsidR="004D67A2" w:rsidRPr="00E50539">
        <w:rPr>
          <w:rFonts w:ascii="Calibri" w:hAnsi="Calibri"/>
        </w:rPr>
        <w:t>identical, thus providing a</w:t>
      </w:r>
      <w:r w:rsidR="004D67A2">
        <w:rPr>
          <w:rFonts w:ascii="Calibri" w:hAnsi="Calibri"/>
        </w:rPr>
        <w:t>n</w:t>
      </w:r>
      <w:r w:rsidR="004D67A2" w:rsidRPr="00E50539">
        <w:rPr>
          <w:rFonts w:ascii="Calibri" w:hAnsi="Calibri"/>
        </w:rPr>
        <w:t xml:space="preserve"> </w:t>
      </w:r>
      <w:r w:rsidR="004D67A2">
        <w:rPr>
          <w:rFonts w:ascii="Calibri" w:hAnsi="Calibri"/>
        </w:rPr>
        <w:t>independent validation of the</w:t>
      </w:r>
      <w:r w:rsidR="004D67A2" w:rsidRPr="00E50539">
        <w:rPr>
          <w:rFonts w:ascii="Calibri" w:hAnsi="Calibri"/>
        </w:rPr>
        <w:t xml:space="preserve"> repertoire description </w:t>
      </w:r>
      <w:r w:rsidR="004D67A2">
        <w:rPr>
          <w:rFonts w:ascii="Calibri" w:hAnsi="Calibri"/>
        </w:rPr>
        <w:t>by 454 sequencing. Additionally, when a VHJ</w:t>
      </w:r>
      <w:r w:rsidR="004D67A2" w:rsidRPr="00A03FC3">
        <w:rPr>
          <w:rFonts w:ascii="Symbol" w:hAnsi="Symbol"/>
        </w:rPr>
        <w:t></w:t>
      </w:r>
      <w:r w:rsidR="004D67A2" w:rsidRPr="00E50539">
        <w:rPr>
          <w:rFonts w:ascii="Calibri" w:hAnsi="Calibri"/>
        </w:rPr>
        <w:t xml:space="preserve"> PCR product was cloned, and 160 clones sequenced at random, the junction frequencies were consistent with two 454 independent sets of sequences (</w:t>
      </w:r>
      <w:r w:rsidR="004D67A2" w:rsidRPr="004D67A2">
        <w:rPr>
          <w:rFonts w:ascii="Calibri" w:hAnsi="Calibri"/>
        </w:rPr>
        <w:t>B).</w:t>
      </w:r>
      <w:r w:rsidR="004D67A2" w:rsidRPr="00E50539">
        <w:rPr>
          <w:rFonts w:ascii="Calibri" w:hAnsi="Calibri"/>
        </w:rPr>
        <w:t xml:space="preserve"> </w:t>
      </w:r>
      <w:r w:rsidR="004F3FD4">
        <w:rPr>
          <w:rFonts w:ascii="Calibri" w:hAnsi="Calibri"/>
        </w:rPr>
        <w:t>W</w:t>
      </w:r>
      <w:r w:rsidR="004D67A2" w:rsidRPr="009B6108">
        <w:rPr>
          <w:rFonts w:ascii="Calibri" w:hAnsi="Calibri"/>
        </w:rPr>
        <w:t xml:space="preserve">e </w:t>
      </w:r>
      <w:r w:rsidR="004D67A2">
        <w:rPr>
          <w:rFonts w:ascii="Calibri" w:hAnsi="Calibri"/>
        </w:rPr>
        <w:t xml:space="preserve">therefore </w:t>
      </w:r>
      <w:r w:rsidR="004F3FD4">
        <w:rPr>
          <w:rFonts w:ascii="Calibri" w:hAnsi="Calibri"/>
        </w:rPr>
        <w:t>conclude</w:t>
      </w:r>
      <w:r w:rsidR="004D67A2" w:rsidRPr="00E50539">
        <w:rPr>
          <w:rFonts w:ascii="Calibri" w:hAnsi="Calibri"/>
        </w:rPr>
        <w:t xml:space="preserve"> that 454 pyrosequencing produces a representation of the junction repertoire that is in good accordance with widely used former technologies.</w:t>
      </w:r>
    </w:p>
    <w:p w14:paraId="6D53AD9E" w14:textId="77777777" w:rsidR="00F4623D" w:rsidRPr="0000369C" w:rsidRDefault="00F4623D" w:rsidP="00F4623D">
      <w:pPr>
        <w:rPr>
          <w:rFonts w:asciiTheme="majorHAnsi" w:hAnsiTheme="majorHAnsi"/>
          <w:b/>
        </w:rPr>
      </w:pPr>
    </w:p>
    <w:p w14:paraId="3E387CA3" w14:textId="77777777" w:rsidR="00F4623D" w:rsidRPr="000A628B" w:rsidRDefault="00F4623D" w:rsidP="00F4623D"/>
    <w:tbl>
      <w:tblPr>
        <w:tblStyle w:val="Grille"/>
        <w:tblW w:w="0" w:type="auto"/>
        <w:tblLook w:val="00BF" w:firstRow="1" w:lastRow="0" w:firstColumn="1" w:lastColumn="0" w:noHBand="0" w:noVBand="0"/>
      </w:tblPr>
      <w:tblGrid>
        <w:gridCol w:w="4941"/>
        <w:gridCol w:w="4339"/>
      </w:tblGrid>
      <w:tr w:rsidR="00F4623D" w14:paraId="1259B6FD" w14:textId="77777777">
        <w:tc>
          <w:tcPr>
            <w:tcW w:w="4602" w:type="dxa"/>
          </w:tcPr>
          <w:p w14:paraId="181244F8" w14:textId="77777777" w:rsidR="00F4623D" w:rsidRPr="00BC40AD" w:rsidRDefault="00F4623D" w:rsidP="00E85DF3">
            <w:pPr>
              <w:rPr>
                <w:lang w:val="fr-FR"/>
              </w:rPr>
            </w:pPr>
            <w:r>
              <w:rPr>
                <w:lang w:val="fr-FR"/>
              </w:rPr>
              <w:t>A</w:t>
            </w:r>
            <w:r w:rsidR="00214284">
              <w:rPr>
                <w:noProof/>
                <w:lang w:val="fr-FR" w:eastAsia="fr-FR"/>
              </w:rPr>
              <w:drawing>
                <wp:inline distT="0" distB="0" distL="0" distR="0" wp14:anchorId="601B5159" wp14:editId="130C9B60">
                  <wp:extent cx="2982246" cy="3813700"/>
                  <wp:effectExtent l="19050" t="0" r="0" b="0"/>
                  <wp:docPr id="2" name="1 Imagen" descr="Imagen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9695" cy="3823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2" w:type="dxa"/>
          </w:tcPr>
          <w:p w14:paraId="0FECAA13" w14:textId="77777777" w:rsidR="00F83477" w:rsidRPr="00BC40AD" w:rsidRDefault="00F4623D" w:rsidP="00E85DF3">
            <w:pPr>
              <w:rPr>
                <w:lang w:val="fr-FR"/>
              </w:rPr>
            </w:pPr>
            <w:r>
              <w:rPr>
                <w:lang w:val="fr-FR"/>
              </w:rPr>
              <w:t>B</w:t>
            </w:r>
          </w:p>
          <w:tbl>
            <w:tblPr>
              <w:tblW w:w="4103" w:type="dxa"/>
              <w:tblLook w:val="04A0" w:firstRow="1" w:lastRow="0" w:firstColumn="1" w:lastColumn="0" w:noHBand="0" w:noVBand="1"/>
            </w:tblPr>
            <w:tblGrid>
              <w:gridCol w:w="1840"/>
              <w:gridCol w:w="700"/>
              <w:gridCol w:w="700"/>
              <w:gridCol w:w="863"/>
            </w:tblGrid>
            <w:tr w:rsidR="00F83477" w:rsidRPr="00F83477" w14:paraId="71BBFE8D" w14:textId="77777777">
              <w:trPr>
                <w:trHeight w:val="300"/>
              </w:trPr>
              <w:tc>
                <w:tcPr>
                  <w:tcW w:w="1840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000000" w:fill="B2A1C7"/>
                  <w:noWrap/>
                  <w:vAlign w:val="bottom"/>
                </w:tcPr>
                <w:p w14:paraId="0545556D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14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nil"/>
                    <w:right w:val="single" w:sz="8" w:space="0" w:color="000000"/>
                  </w:tcBorders>
                  <w:shd w:val="clear" w:color="000000" w:fill="B2A1C7"/>
                  <w:noWrap/>
                  <w:vAlign w:val="bottom"/>
                </w:tcPr>
                <w:p w14:paraId="4FEAE4C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454</w:t>
                  </w:r>
                </w:p>
              </w:tc>
              <w:tc>
                <w:tcPr>
                  <w:tcW w:w="863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B2A1C7"/>
                  <w:noWrap/>
                  <w:vAlign w:val="bottom"/>
                </w:tcPr>
                <w:p w14:paraId="015695C3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TOPO TA</w:t>
                  </w:r>
                </w:p>
              </w:tc>
            </w:tr>
            <w:tr w:rsidR="00F83477" w:rsidRPr="00F83477" w14:paraId="28CCD7DB" w14:textId="77777777">
              <w:trPr>
                <w:trHeight w:val="315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B2A1C7"/>
                  <w:noWrap/>
                  <w:vAlign w:val="bottom"/>
                </w:tcPr>
                <w:p w14:paraId="54216793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IGHV6 IGHJ6*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B2A1C7"/>
                  <w:noWrap/>
                  <w:vAlign w:val="bottom"/>
                </w:tcPr>
                <w:p w14:paraId="208F5DA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run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2A1C7"/>
                  <w:noWrap/>
                  <w:vAlign w:val="bottom"/>
                </w:tcPr>
                <w:p w14:paraId="37079A3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run 2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2A1C7"/>
                  <w:noWrap/>
                  <w:vAlign w:val="bottom"/>
                </w:tcPr>
                <w:p w14:paraId="39B32630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loning</w:t>
                  </w:r>
                </w:p>
              </w:tc>
            </w:tr>
            <w:tr w:rsidR="00F83477" w:rsidRPr="00F83477" w14:paraId="683F2862" w14:textId="77777777">
              <w:trPr>
                <w:trHeight w:val="315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E5E0EC"/>
                  <w:noWrap/>
                  <w:vAlign w:val="bottom"/>
                </w:tcPr>
                <w:p w14:paraId="5581ACEC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% of sequences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E5E0EC"/>
                  <w:noWrap/>
                  <w:vAlign w:val="bottom"/>
                </w:tcPr>
                <w:p w14:paraId="6AD3B4B2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5E0EC"/>
                  <w:noWrap/>
                  <w:vAlign w:val="bottom"/>
                </w:tcPr>
                <w:p w14:paraId="56C7FE22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5E0EC"/>
                  <w:noWrap/>
                  <w:vAlign w:val="bottom"/>
                </w:tcPr>
                <w:p w14:paraId="516D46BA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F83477" w:rsidRPr="00F83477" w14:paraId="6053F2FE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59FD1722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QITDY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5D6D63E4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25.4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489E1B49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6.24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7489AA37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6.18</w:t>
                  </w:r>
                </w:p>
              </w:tc>
            </w:tr>
            <w:tr w:rsidR="00F83477" w:rsidRPr="00F83477" w14:paraId="0A877C5B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9DF396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QKTTDS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9677E4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8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C823AB8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5.98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B139D55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F83477" w:rsidRPr="00F83477" w14:paraId="00BA9683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BA6490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GTTGVN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B08FF3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F8F3A7D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4C3A5C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7.35</w:t>
                  </w:r>
                </w:p>
              </w:tc>
            </w:tr>
            <w:tr w:rsidR="00F83477" w:rsidRPr="00F83477" w14:paraId="20ABE420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2CD850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GVTLGSTPV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733BCD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9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FC9D21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85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C8CCD4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F83477" w:rsidRPr="00F83477" w14:paraId="2BAC86E0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5B7677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HNYGTY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DCA113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8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31C3AD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3.42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D09CA8D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F83477" w:rsidRPr="00F83477" w14:paraId="72EE045B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BF0F54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ITDYRFDT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BBB5BA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C375A7E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29756E9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47</w:t>
                  </w:r>
                </w:p>
              </w:tc>
            </w:tr>
            <w:tr w:rsidR="00F83477" w:rsidRPr="00F83477" w14:paraId="4F182AAA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3029FD7D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ITTA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55EE6393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27.7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356EDCF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35.04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791FAC0B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30.88</w:t>
                  </w:r>
                </w:p>
              </w:tc>
            </w:tr>
            <w:tr w:rsidR="00F83477" w:rsidRPr="00F83477" w14:paraId="532E4E4C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29A195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ITTARS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28CB8F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1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51625A9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7DAF8FD8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47</w:t>
                  </w:r>
                </w:p>
              </w:tc>
            </w:tr>
            <w:tr w:rsidR="00F83477" w:rsidRPr="00F83477" w14:paraId="6567CD2F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7EAB20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LYD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77CB95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2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EC9EE9E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71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3D3F4EC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F83477" w:rsidRPr="00F83477" w14:paraId="47FA020F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3780E7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NND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590F49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2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9AC368A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EB52FDD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47</w:t>
                  </w:r>
                </w:p>
              </w:tc>
            </w:tr>
            <w:tr w:rsidR="00F83477" w:rsidRPr="00F83477" w14:paraId="176E21F4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5D2DCBF2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NYD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40F5DC3B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9.2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330E8AB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5.13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4FEB782C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4.41</w:t>
                  </w:r>
                </w:p>
              </w:tc>
            </w:tr>
            <w:tr w:rsidR="00F83477" w:rsidRPr="00F83477" w14:paraId="1CC2931D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194BAE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QG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793B5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5E6261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94FFDA6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47</w:t>
                  </w:r>
                </w:p>
              </w:tc>
            </w:tr>
            <w:tr w:rsidR="00F83477" w:rsidRPr="00F83477" w14:paraId="1E4CA62C" w14:textId="77777777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6F926FC9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RIDY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5FD77152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5.7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67234801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2.56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4F8E39CF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4.41</w:t>
                  </w:r>
                </w:p>
              </w:tc>
            </w:tr>
            <w:tr w:rsidR="00F83477" w:rsidRPr="00F83477" w14:paraId="2EB60383" w14:textId="77777777">
              <w:trPr>
                <w:trHeight w:val="315"/>
              </w:trPr>
              <w:tc>
                <w:tcPr>
                  <w:tcW w:w="1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7D8FB601" w14:textId="77777777" w:rsidR="00F83477" w:rsidRPr="00F83477" w:rsidRDefault="00F83477" w:rsidP="00F83477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CARVTTARFDYW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CD5B4"/>
                  <w:noWrap/>
                  <w:vAlign w:val="bottom"/>
                </w:tcPr>
                <w:p w14:paraId="0D464445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0.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5BB5C0F0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71</w:t>
                  </w:r>
                </w:p>
              </w:tc>
              <w:tc>
                <w:tcPr>
                  <w:tcW w:w="86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CD5B4"/>
                  <w:noWrap/>
                  <w:vAlign w:val="bottom"/>
                </w:tcPr>
                <w:p w14:paraId="66B7A807" w14:textId="77777777" w:rsidR="00F83477" w:rsidRPr="00F83477" w:rsidRDefault="00F83477" w:rsidP="00F83477">
                  <w:pPr>
                    <w:spacing w:after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F83477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eastAsia="en-GB"/>
                    </w:rPr>
                    <w:t>1.47</w:t>
                  </w:r>
                </w:p>
              </w:tc>
            </w:tr>
          </w:tbl>
          <w:p w14:paraId="17B192CE" w14:textId="77777777" w:rsidR="00F4623D" w:rsidRPr="00BC40AD" w:rsidRDefault="00F4623D" w:rsidP="00E85DF3">
            <w:pPr>
              <w:rPr>
                <w:lang w:val="fr-FR"/>
              </w:rPr>
            </w:pPr>
          </w:p>
        </w:tc>
      </w:tr>
    </w:tbl>
    <w:p w14:paraId="16CDCCB2" w14:textId="77777777" w:rsidR="000D04BB" w:rsidRPr="00B37F8B" w:rsidRDefault="000D04BB" w:rsidP="000D04BB">
      <w:pPr>
        <w:rPr>
          <w:lang w:val="en-US"/>
        </w:rPr>
      </w:pPr>
    </w:p>
    <w:p w14:paraId="703298C3" w14:textId="77777777" w:rsidR="0050616E" w:rsidRPr="0085382D" w:rsidRDefault="0050616E" w:rsidP="0085382D">
      <w:pPr>
        <w:spacing w:after="0"/>
        <w:rPr>
          <w:rFonts w:asciiTheme="majorHAnsi" w:hAnsiTheme="majorHAnsi"/>
        </w:rPr>
      </w:pPr>
    </w:p>
    <w:sectPr w:rsidR="0050616E" w:rsidRPr="0085382D" w:rsidSect="0050616E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780FB" w14:textId="77777777" w:rsidR="00A579C7" w:rsidRDefault="00A579C7" w:rsidP="00DC3DF3">
      <w:pPr>
        <w:spacing w:after="0"/>
      </w:pPr>
      <w:r>
        <w:separator/>
      </w:r>
    </w:p>
  </w:endnote>
  <w:endnote w:type="continuationSeparator" w:id="0">
    <w:p w14:paraId="67072FAD" w14:textId="77777777" w:rsidR="00A579C7" w:rsidRDefault="00A579C7" w:rsidP="00DC3D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175C2" w14:textId="77777777" w:rsidR="00A579C7" w:rsidRDefault="00A579C7" w:rsidP="00DC3DF3">
      <w:pPr>
        <w:spacing w:after="0"/>
      </w:pPr>
      <w:r>
        <w:separator/>
      </w:r>
    </w:p>
  </w:footnote>
  <w:footnote w:type="continuationSeparator" w:id="0">
    <w:p w14:paraId="5C532897" w14:textId="77777777" w:rsidR="00A579C7" w:rsidRDefault="00A579C7" w:rsidP="00DC3DF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C4568"/>
    <w:multiLevelType w:val="hybridMultilevel"/>
    <w:tmpl w:val="2FF07C7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1">
    <w:nsid w:val="0E9649B8"/>
    <w:multiLevelType w:val="hybridMultilevel"/>
    <w:tmpl w:val="358EE2F6"/>
    <w:lvl w:ilvl="0" w:tplc="4D92AEA4">
      <w:start w:val="7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4E7CB5"/>
    <w:multiLevelType w:val="hybridMultilevel"/>
    <w:tmpl w:val="370EA4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5A6428"/>
    <w:multiLevelType w:val="hybridMultilevel"/>
    <w:tmpl w:val="31CA5B4A"/>
    <w:lvl w:ilvl="0" w:tplc="3634D482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3A4C8C"/>
    <w:multiLevelType w:val="hybridMultilevel"/>
    <w:tmpl w:val="BFA24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735550"/>
    <w:multiLevelType w:val="hybridMultilevel"/>
    <w:tmpl w:val="B7CCAB02"/>
    <w:lvl w:ilvl="0" w:tplc="001504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9C91A3C"/>
    <w:multiLevelType w:val="multilevel"/>
    <w:tmpl w:val="6A7C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B9215A"/>
    <w:multiLevelType w:val="hybridMultilevel"/>
    <w:tmpl w:val="2B0A8C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2C2B39"/>
    <w:multiLevelType w:val="hybridMultilevel"/>
    <w:tmpl w:val="E762491A"/>
    <w:lvl w:ilvl="0" w:tplc="EAA2D50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DB5F8B"/>
    <w:multiLevelType w:val="hybridMultilevel"/>
    <w:tmpl w:val="3726F7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3F7651"/>
    <w:multiLevelType w:val="hybridMultilevel"/>
    <w:tmpl w:val="97B6B78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E2219E"/>
    <w:multiLevelType w:val="hybridMultilevel"/>
    <w:tmpl w:val="3922219C"/>
    <w:lvl w:ilvl="0" w:tplc="A5BA366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0"/>
  </w:num>
  <w:num w:numId="8">
    <w:abstractNumId w:val="8"/>
  </w:num>
  <w:num w:numId="9">
    <w:abstractNumId w:val="9"/>
  </w:num>
  <w:num w:numId="10">
    <w:abstractNumId w:val="6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34F67"/>
    <w:rsid w:val="0000369C"/>
    <w:rsid w:val="00031BBA"/>
    <w:rsid w:val="000336A9"/>
    <w:rsid w:val="0006408C"/>
    <w:rsid w:val="00086063"/>
    <w:rsid w:val="000A628B"/>
    <w:rsid w:val="000D04BB"/>
    <w:rsid w:val="000D1067"/>
    <w:rsid w:val="000D2A5E"/>
    <w:rsid w:val="000D38ED"/>
    <w:rsid w:val="0010646B"/>
    <w:rsid w:val="001216D9"/>
    <w:rsid w:val="00130544"/>
    <w:rsid w:val="00183558"/>
    <w:rsid w:val="00187101"/>
    <w:rsid w:val="001A6E4A"/>
    <w:rsid w:val="001D25CD"/>
    <w:rsid w:val="00200970"/>
    <w:rsid w:val="00212B83"/>
    <w:rsid w:val="00214284"/>
    <w:rsid w:val="00241D99"/>
    <w:rsid w:val="00251B90"/>
    <w:rsid w:val="002611DA"/>
    <w:rsid w:val="00274686"/>
    <w:rsid w:val="00293B51"/>
    <w:rsid w:val="0031789C"/>
    <w:rsid w:val="003300E7"/>
    <w:rsid w:val="00373E47"/>
    <w:rsid w:val="003A1EB4"/>
    <w:rsid w:val="003C1C7A"/>
    <w:rsid w:val="003F3137"/>
    <w:rsid w:val="00410E2C"/>
    <w:rsid w:val="00414A4B"/>
    <w:rsid w:val="004335D4"/>
    <w:rsid w:val="004466AB"/>
    <w:rsid w:val="0045338F"/>
    <w:rsid w:val="00484955"/>
    <w:rsid w:val="004935F4"/>
    <w:rsid w:val="004C5869"/>
    <w:rsid w:val="004C5DAA"/>
    <w:rsid w:val="004D67A2"/>
    <w:rsid w:val="004E0562"/>
    <w:rsid w:val="004F0A97"/>
    <w:rsid w:val="004F3FD4"/>
    <w:rsid w:val="004F6C96"/>
    <w:rsid w:val="004F705D"/>
    <w:rsid w:val="0050616E"/>
    <w:rsid w:val="00536552"/>
    <w:rsid w:val="00572D5F"/>
    <w:rsid w:val="00594791"/>
    <w:rsid w:val="005A159C"/>
    <w:rsid w:val="005D13CE"/>
    <w:rsid w:val="00623286"/>
    <w:rsid w:val="006463E7"/>
    <w:rsid w:val="00651133"/>
    <w:rsid w:val="00664A21"/>
    <w:rsid w:val="00671378"/>
    <w:rsid w:val="006B5B65"/>
    <w:rsid w:val="006E24BC"/>
    <w:rsid w:val="00730012"/>
    <w:rsid w:val="00733C61"/>
    <w:rsid w:val="00735546"/>
    <w:rsid w:val="007D24B2"/>
    <w:rsid w:val="007D5CA7"/>
    <w:rsid w:val="007F1736"/>
    <w:rsid w:val="007F18A6"/>
    <w:rsid w:val="00805C80"/>
    <w:rsid w:val="00824D28"/>
    <w:rsid w:val="00836DBB"/>
    <w:rsid w:val="00846F8E"/>
    <w:rsid w:val="0085382D"/>
    <w:rsid w:val="00865699"/>
    <w:rsid w:val="00871C2D"/>
    <w:rsid w:val="008913E1"/>
    <w:rsid w:val="008A1A54"/>
    <w:rsid w:val="008C1112"/>
    <w:rsid w:val="008C2CCE"/>
    <w:rsid w:val="008C39E5"/>
    <w:rsid w:val="008D64EA"/>
    <w:rsid w:val="008E67F4"/>
    <w:rsid w:val="008F56C7"/>
    <w:rsid w:val="00941F6E"/>
    <w:rsid w:val="00942D4E"/>
    <w:rsid w:val="00944F38"/>
    <w:rsid w:val="00957953"/>
    <w:rsid w:val="009628C8"/>
    <w:rsid w:val="00967975"/>
    <w:rsid w:val="00985EE2"/>
    <w:rsid w:val="009B34B2"/>
    <w:rsid w:val="009F0AF6"/>
    <w:rsid w:val="009F32B0"/>
    <w:rsid w:val="009F750E"/>
    <w:rsid w:val="00A12290"/>
    <w:rsid w:val="00A44401"/>
    <w:rsid w:val="00A472E3"/>
    <w:rsid w:val="00A579C7"/>
    <w:rsid w:val="00A71272"/>
    <w:rsid w:val="00A813CA"/>
    <w:rsid w:val="00A83FEE"/>
    <w:rsid w:val="00A912D2"/>
    <w:rsid w:val="00A92D90"/>
    <w:rsid w:val="00AA69ED"/>
    <w:rsid w:val="00AC3D12"/>
    <w:rsid w:val="00AC6E0A"/>
    <w:rsid w:val="00AD2FD5"/>
    <w:rsid w:val="00AD6429"/>
    <w:rsid w:val="00AF3D4D"/>
    <w:rsid w:val="00AF5355"/>
    <w:rsid w:val="00B25280"/>
    <w:rsid w:val="00B50FE8"/>
    <w:rsid w:val="00B5191D"/>
    <w:rsid w:val="00B60925"/>
    <w:rsid w:val="00B80086"/>
    <w:rsid w:val="00B91F8E"/>
    <w:rsid w:val="00BC19F1"/>
    <w:rsid w:val="00BC40AD"/>
    <w:rsid w:val="00BF73E6"/>
    <w:rsid w:val="00C11180"/>
    <w:rsid w:val="00C30477"/>
    <w:rsid w:val="00C34E4C"/>
    <w:rsid w:val="00C3698F"/>
    <w:rsid w:val="00C43AAB"/>
    <w:rsid w:val="00C579BC"/>
    <w:rsid w:val="00C64048"/>
    <w:rsid w:val="00C77F2A"/>
    <w:rsid w:val="00C86B9F"/>
    <w:rsid w:val="00C90601"/>
    <w:rsid w:val="00C9467E"/>
    <w:rsid w:val="00CA569E"/>
    <w:rsid w:val="00CC7E05"/>
    <w:rsid w:val="00CD3FFC"/>
    <w:rsid w:val="00CD71B2"/>
    <w:rsid w:val="00D10C6E"/>
    <w:rsid w:val="00D45853"/>
    <w:rsid w:val="00D61A2C"/>
    <w:rsid w:val="00D63AAB"/>
    <w:rsid w:val="00D828F3"/>
    <w:rsid w:val="00DA0EDE"/>
    <w:rsid w:val="00DC3DF3"/>
    <w:rsid w:val="00DE3926"/>
    <w:rsid w:val="00DE758E"/>
    <w:rsid w:val="00E04019"/>
    <w:rsid w:val="00E1397E"/>
    <w:rsid w:val="00E34F67"/>
    <w:rsid w:val="00E407D2"/>
    <w:rsid w:val="00E508FE"/>
    <w:rsid w:val="00E744A9"/>
    <w:rsid w:val="00E74E08"/>
    <w:rsid w:val="00E8419C"/>
    <w:rsid w:val="00E85DF3"/>
    <w:rsid w:val="00EE3B10"/>
    <w:rsid w:val="00F33DA6"/>
    <w:rsid w:val="00F4623D"/>
    <w:rsid w:val="00F83477"/>
    <w:rsid w:val="00F879D2"/>
    <w:rsid w:val="00FD7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1CB11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282A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D04B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D04B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A928EB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C43AA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A472E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72E3"/>
    <w:pPr>
      <w:spacing w:line="276" w:lineRule="auto"/>
    </w:pPr>
    <w:rPr>
      <w:rFonts w:ascii="Times New Roman" w:eastAsia="Calibri" w:hAnsi="Times New Roman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72E3"/>
    <w:rPr>
      <w:rFonts w:ascii="Times New Roman" w:eastAsia="Calibri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rsid w:val="00E85DF3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E85DF3"/>
  </w:style>
  <w:style w:type="paragraph" w:styleId="Pieddepage">
    <w:name w:val="footer"/>
    <w:basedOn w:val="Normal"/>
    <w:link w:val="PieddepageCar"/>
    <w:uiPriority w:val="99"/>
    <w:rsid w:val="00E85DF3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E85DF3"/>
  </w:style>
  <w:style w:type="character" w:customStyle="1" w:styleId="field-content">
    <w:name w:val="field-content"/>
    <w:basedOn w:val="Policepardfaut"/>
    <w:rsid w:val="00DE758E"/>
  </w:style>
  <w:style w:type="character" w:styleId="Lienhypertexte">
    <w:name w:val="Hyperlink"/>
    <w:basedOn w:val="Policepardfaut"/>
    <w:uiPriority w:val="99"/>
    <w:unhideWhenUsed/>
    <w:rsid w:val="00DE758E"/>
    <w:rPr>
      <w:color w:val="0000FF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758E"/>
    <w:rPr>
      <w:rFonts w:ascii="Lucida Grande" w:hAnsi="Lucida Grande"/>
      <w:sz w:val="18"/>
      <w:szCs w:val="18"/>
    </w:rPr>
  </w:style>
  <w:style w:type="paragraph" w:customStyle="1" w:styleId="Listecouleur-Accent11">
    <w:name w:val="Liste couleur - Accent 11"/>
    <w:basedOn w:val="Normal"/>
    <w:uiPriority w:val="34"/>
    <w:qFormat/>
    <w:rsid w:val="00DE758E"/>
    <w:pPr>
      <w:spacing w:line="276" w:lineRule="auto"/>
      <w:ind w:left="720"/>
      <w:contextualSpacing/>
    </w:pPr>
    <w:rPr>
      <w:rFonts w:ascii="Times New Roman" w:eastAsia="Calibri" w:hAnsi="Times New Roman" w:cs="Times New Roman"/>
      <w:szCs w:val="22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DE758E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DE758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rsid w:val="00DE758E"/>
    <w:pPr>
      <w:spacing w:line="276" w:lineRule="auto"/>
    </w:pPr>
    <w:rPr>
      <w:rFonts w:ascii="Times New Roman" w:eastAsia="Calibri" w:hAnsi="Times New Roman" w:cs="Times New Roman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E758E"/>
    <w:rPr>
      <w:rFonts w:ascii="Times New Roman" w:eastAsia="Calibri" w:hAnsi="Times New Roman" w:cs="Times New Roman"/>
      <w:lang w:val="en-US"/>
    </w:rPr>
  </w:style>
  <w:style w:type="character" w:styleId="Marquenotebasdepage">
    <w:name w:val="footnote reference"/>
    <w:basedOn w:val="Policepardfaut"/>
    <w:uiPriority w:val="99"/>
    <w:rsid w:val="00DE758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DE758E"/>
    <w:pPr>
      <w:spacing w:line="276" w:lineRule="auto"/>
      <w:ind w:left="720"/>
      <w:contextualSpacing/>
    </w:pPr>
    <w:rPr>
      <w:rFonts w:ascii="Times New Roman" w:eastAsia="Calibri" w:hAnsi="Times New Roman" w:cs="Times New Roman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D04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0D04B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FR"/>
    </w:rPr>
  </w:style>
  <w:style w:type="character" w:customStyle="1" w:styleId="mixed-citation">
    <w:name w:val="mixed-citation"/>
    <w:basedOn w:val="Policepardfaut"/>
    <w:rsid w:val="000D04BB"/>
  </w:style>
  <w:style w:type="character" w:customStyle="1" w:styleId="ref-journal">
    <w:name w:val="ref-journal"/>
    <w:basedOn w:val="Policepardfaut"/>
    <w:rsid w:val="000D04BB"/>
  </w:style>
  <w:style w:type="character" w:customStyle="1" w:styleId="ref-vol">
    <w:name w:val="ref-vol"/>
    <w:basedOn w:val="Policepardfaut"/>
    <w:rsid w:val="000D04BB"/>
  </w:style>
  <w:style w:type="character" w:styleId="Accentuation">
    <w:name w:val="Emphasis"/>
    <w:basedOn w:val="Policepardfaut"/>
    <w:uiPriority w:val="20"/>
    <w:qFormat/>
    <w:rsid w:val="000D04BB"/>
    <w:rPr>
      <w:i/>
      <w:iCs/>
    </w:rPr>
  </w:style>
  <w:style w:type="character" w:styleId="lev">
    <w:name w:val="Strong"/>
    <w:basedOn w:val="Policepardfaut"/>
    <w:uiPriority w:val="22"/>
    <w:qFormat/>
    <w:rsid w:val="000D04B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2FE93-DFC8-BF4E-8A16-F1CA3AA9E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01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im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boudinot</dc:creator>
  <cp:lastModifiedBy>Pierre Boudinot</cp:lastModifiedBy>
  <cp:revision>3</cp:revision>
  <dcterms:created xsi:type="dcterms:W3CDTF">2012-03-28T18:30:00Z</dcterms:created>
  <dcterms:modified xsi:type="dcterms:W3CDTF">2012-09-0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512</vt:i4>
  </property>
</Properties>
</file>